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148B" w:rsidRPr="0015148B" w:rsidRDefault="0015148B" w:rsidP="0015148B">
      <w:pPr>
        <w:pStyle w:val="PlainText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5148B">
        <w:rPr>
          <w:rFonts w:ascii="Times New Roman" w:hAnsi="Times New Roman" w:cs="Times New Roman"/>
          <w:i/>
          <w:sz w:val="24"/>
          <w:szCs w:val="24"/>
          <w:lang w:val="en-US"/>
        </w:rPr>
        <w:t>Supplement 1.</w:t>
      </w:r>
      <w:r w:rsidRPr="001514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terview questions</w:t>
      </w:r>
      <w:bookmarkStart w:id="0" w:name="_GoBack"/>
      <w:bookmarkEnd w:id="0"/>
    </w:p>
    <w:p w:rsidR="0015148B" w:rsidRPr="0015148B" w:rsidRDefault="0015148B" w:rsidP="0015148B">
      <w:pPr>
        <w:pStyle w:val="PlainText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5148B" w:rsidRPr="0015148B" w:rsidRDefault="0015148B" w:rsidP="001514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148B">
        <w:rPr>
          <w:rFonts w:ascii="Times New Roman" w:hAnsi="Times New Roman" w:cs="Times New Roman"/>
          <w:b/>
          <w:sz w:val="24"/>
          <w:szCs w:val="24"/>
          <w:lang w:val="en-US"/>
        </w:rPr>
        <w:t>Table 1. Questions included in the interview guide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</w:tblGrid>
      <w:tr w:rsidR="0015148B" w:rsidRPr="0015148B" w:rsidTr="000058CC">
        <w:trPr>
          <w:trHeight w:val="3865"/>
        </w:trPr>
        <w:tc>
          <w:tcPr>
            <w:tcW w:w="8500" w:type="dxa"/>
          </w:tcPr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aspects do you think are most important to ask about at the CHC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the CHS nurse introduce the questionnaire to you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as it for you to answer the questionnaire the first time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as it for you to answer the questionnaire at the follow-up visits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any question area easy/difficult/challenging to answer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and the CHS nurse discuss your answers in the questionnaire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experience the CHS nurse's competence in discussing the answers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have the opportunity to discuss what you wanted with the CHS nurse based on the questionnaire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you offered follow-up/other support based on what emerged in the questionnaire or discussion? If yes, what do you think of the support that was offered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the importance of your relationship with the nurse for answering the questionnaire and for the discussion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makes it easier to tell if you, as a parent, need help and support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talk about it if you need help and support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ere you affected by the questions and the discussion - did you take ideas home with you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make any changes after the questions and discussion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could help make the health visit work best when the questionnaire is used?</w:t>
            </w:r>
          </w:p>
          <w:p w:rsidR="0015148B" w:rsidRPr="0015148B" w:rsidRDefault="0015148B" w:rsidP="000058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thing else you want to tell us?</w:t>
            </w:r>
          </w:p>
        </w:tc>
      </w:tr>
    </w:tbl>
    <w:p w:rsidR="00F344B6" w:rsidRPr="0015148B" w:rsidRDefault="00F344B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344B6" w:rsidRPr="00151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48B"/>
    <w:rsid w:val="0015148B"/>
    <w:rsid w:val="00F3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7D98F"/>
  <w15:chartTrackingRefBased/>
  <w15:docId w15:val="{F56D62F6-2FBF-4112-B7C0-88B68411E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1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5148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148B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15148B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andell</dc:creator>
  <cp:keywords/>
  <dc:description/>
  <cp:lastModifiedBy>Eva Randell</cp:lastModifiedBy>
  <cp:revision>1</cp:revision>
  <dcterms:created xsi:type="dcterms:W3CDTF">2024-07-22T10:57:00Z</dcterms:created>
  <dcterms:modified xsi:type="dcterms:W3CDTF">2024-07-22T10:59:00Z</dcterms:modified>
</cp:coreProperties>
</file>